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5038E" w:rsidRDefault="0033707C" w:rsidP="00A730D0">
      <w:r>
        <w:t>Table</w:t>
      </w:r>
      <w:r w:rsidR="00A02778">
        <w:rPr>
          <w:rFonts w:hint="eastAsia"/>
        </w:rPr>
        <w:t xml:space="preserve"> S</w:t>
      </w:r>
      <w:r>
        <w:rPr>
          <w:rFonts w:hint="eastAsia"/>
        </w:rPr>
        <w:t>1</w:t>
      </w:r>
      <w:r w:rsidR="00BE79E7">
        <w:rPr>
          <w:rFonts w:hint="eastAsia"/>
        </w:rPr>
        <w:t>.</w:t>
      </w:r>
      <w:r>
        <w:rPr>
          <w:rFonts w:hint="eastAsia"/>
        </w:rPr>
        <w:t xml:space="preserve"> </w:t>
      </w:r>
      <w:r>
        <w:t>Missing statistics</w:t>
      </w:r>
    </w:p>
    <w:tbl>
      <w:tblPr>
        <w:tblW w:w="7230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410"/>
      </w:tblGrid>
      <w:tr w:rsidR="00681A0F" w:rsidTr="00E83201">
        <w:trPr>
          <w:trHeight w:val="31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proofErr w:type="spellStart"/>
            <w:r>
              <w:t>Miss.freq</w:t>
            </w:r>
            <w:proofErr w:type="spellEnd"/>
            <w: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proofErr w:type="spellStart"/>
            <w:r>
              <w:t>Miss.percentage</w:t>
            </w:r>
            <w:proofErr w:type="spellEnd"/>
            <w:r>
              <w:t>%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rFonts w:hint="eastAsia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11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46.77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lang w:bidi="ar"/>
              </w:rPr>
              <w:t>WBC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0.77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lang w:bidi="ar"/>
              </w:rPr>
              <w:t>Platelet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0.77</w:t>
            </w:r>
          </w:p>
        </w:tc>
      </w:tr>
      <w:tr w:rsidR="00681A0F" w:rsidTr="00E8320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lang w:bidi="ar"/>
              </w:rPr>
              <w:t>A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0.89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lang w:bidi="ar"/>
              </w:rPr>
              <w:t>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0.61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lang w:bidi="ar"/>
              </w:rPr>
              <w:t>Serum creati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40</w:t>
            </w:r>
          </w:p>
        </w:tc>
      </w:tr>
      <w:tr w:rsidR="00681A0F" w:rsidTr="00E83201">
        <w:trPr>
          <w:trHeight w:val="3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lang w:bidi="ar"/>
              </w:rPr>
              <w:t xml:space="preserve">Serum </w:t>
            </w:r>
            <w:r>
              <w:rPr>
                <w:rFonts w:hint="eastAsia"/>
                <w:lang w:bidi="ar"/>
              </w:rPr>
              <w:t>g</w:t>
            </w:r>
            <w:r>
              <w:rPr>
                <w:lang w:bidi="ar"/>
              </w:rPr>
              <w:t>luc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0.81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pPr>
              <w:rPr>
                <w:b/>
                <w:bCs/>
              </w:rPr>
            </w:pPr>
            <w:r>
              <w:rPr>
                <w:lang w:bidi="ar"/>
              </w:rPr>
              <w:t>Heart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0.16</w:t>
            </w:r>
          </w:p>
        </w:tc>
      </w:tr>
      <w:tr w:rsidR="00681A0F" w:rsidTr="00E83201">
        <w:trPr>
          <w:trHeight w:val="32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S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0.49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D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49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Respiratory</w:t>
            </w:r>
            <w:r>
              <w:rPr>
                <w:rFonts w:hint="eastAsia"/>
              </w:rPr>
              <w:t xml:space="preserve"> </w:t>
            </w:r>
            <w:r>
              <w:t>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0.20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rFonts w:hint="eastAsia"/>
              </w:rPr>
              <w:t>T</w:t>
            </w:r>
            <w:r>
              <w:t>emperature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℃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9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3.75</w:t>
            </w:r>
          </w:p>
        </w:tc>
      </w:tr>
      <w:tr w:rsidR="00681A0F" w:rsidTr="00E8320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rPr>
                <w:rFonts w:hint="eastAsia"/>
              </w:rPr>
              <w:t>S</w:t>
            </w:r>
            <w:r>
              <w:t>po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rPr>
                <w:rFonts w:hint="eastAsia"/>
              </w:rPr>
              <w:t>0.16</w:t>
            </w:r>
          </w:p>
        </w:tc>
      </w:tr>
    </w:tbl>
    <w:p w:rsidR="00A5038E" w:rsidRDefault="00000000" w:rsidP="00A730D0">
      <w:r>
        <w:rPr>
          <w:rFonts w:hint="eastAsia"/>
        </w:rPr>
        <w:t xml:space="preserve"> </w:t>
      </w:r>
    </w:p>
    <w:p w:rsidR="00A5038E" w:rsidRDefault="00A5038E" w:rsidP="00A730D0"/>
    <w:p w:rsidR="001B1FA9" w:rsidRDefault="001B1FA9" w:rsidP="00A730D0">
      <w:r>
        <w:rPr>
          <w:rFonts w:hint="eastAsia"/>
        </w:rPr>
        <w:t>Table</w:t>
      </w:r>
      <w:r w:rsidR="00A02778">
        <w:rPr>
          <w:rFonts w:hint="eastAsia"/>
        </w:rPr>
        <w:t xml:space="preserve"> S</w:t>
      </w:r>
      <w:r w:rsidR="00644BBC">
        <w:rPr>
          <w:rFonts w:hint="eastAsia"/>
        </w:rPr>
        <w:t>2</w:t>
      </w:r>
      <w:r>
        <w:t xml:space="preserve">. Baseline characteristics of </w:t>
      </w:r>
      <w:r w:rsidR="00644BBC">
        <w:rPr>
          <w:rFonts w:hint="eastAsia"/>
        </w:rPr>
        <w:t>e</w:t>
      </w:r>
      <w:r w:rsidR="00644BBC" w:rsidRPr="00644BBC">
        <w:t>ntire cohort</w:t>
      </w:r>
    </w:p>
    <w:tbl>
      <w:tblPr>
        <w:tblW w:w="9482" w:type="dxa"/>
        <w:tblInd w:w="-582" w:type="dxa"/>
        <w:tblLayout w:type="fixed"/>
        <w:tblLook w:val="04A0" w:firstRow="1" w:lastRow="0" w:firstColumn="1" w:lastColumn="0" w:noHBand="0" w:noVBand="1"/>
      </w:tblPr>
      <w:tblGrid>
        <w:gridCol w:w="2835"/>
        <w:gridCol w:w="1970"/>
        <w:gridCol w:w="1850"/>
        <w:gridCol w:w="1850"/>
        <w:gridCol w:w="977"/>
      </w:tblGrid>
      <w:tr w:rsidR="00681A0F" w:rsidTr="00E83201">
        <w:trPr>
          <w:trHeight w:val="5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Variables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Overall (n = 2448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1A0F" w:rsidRDefault="00681A0F" w:rsidP="00A730D0">
            <w:r>
              <w:t xml:space="preserve">No acetaminophen </w:t>
            </w:r>
            <w:r>
              <w:br/>
              <w:t>(n = 1834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1A0F" w:rsidRDefault="00681A0F" w:rsidP="00A730D0">
            <w:r>
              <w:t>Acetaminophen</w:t>
            </w:r>
            <w:r>
              <w:br/>
              <w:t>(n = 614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P-value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Demographic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Age, yea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3.1 ± 11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3.5 ± 12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1.9 ± 1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006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Gender, Mal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817 (74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326 (7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491 (8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Race, whit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688 (69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75 (69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413 (67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296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BMI, kg/m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0.9 ± 7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0.9 ± 7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1.1 ± 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639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Laboratory Examin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WBC, K/µ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0.7 (8.0, 14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0.1 (7.6, 13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.6 (9.6, 15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Platelet, K/µ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78.0 (135.5, 233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85.1 (141.4, 242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56.3 (126.3, 20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ALT, U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4.0 (15.5, 48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5.0 (16.0, 49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3.8 (15.0, 46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147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AST, U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3.0 (21.0, 60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2.5 (21.0, 6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5.0 (22.0, 61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153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Serum creatinine,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.4 (1.0, 2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.4 (1.0, 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.2 (0.9, 1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Glucose, mg/d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9.6 (108.5, 16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30.5 (108.5, 162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8.0 (109.0, 152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199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Concomitant Medi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βblocker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000 (81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443 (7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57 (90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ACEI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28 (29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61 (30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67 (27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112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ARB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18 (13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42 (13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6 (12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602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CCB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10 (29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488 (26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22 (36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Diuretics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719 (70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11 (6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08 (82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Colchicin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92 (16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17 (17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5 (12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003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NSAIDs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 xml:space="preserve">113 </w:t>
            </w:r>
            <w:proofErr w:type="gramStart"/>
            <w:r>
              <w:t>( 4.6</w:t>
            </w:r>
            <w:proofErr w:type="gramEnd"/>
            <w: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4 (4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9 (4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884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Glucocorticoids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80 (15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95 (16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5 (13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184</w:t>
            </w:r>
          </w:p>
        </w:tc>
      </w:tr>
      <w:tr w:rsidR="00681A0F" w:rsidTr="00E83201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Antibioti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624 (66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075 (58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49 (89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Vasoactive drug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911 (37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13 (2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98 (64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Comorbiditi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lastRenderedPageBreak/>
              <w:t>Myocardial infarct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95 (24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441 (2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54 (25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605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Congestive heart failur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088 (44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62 (4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26 (36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Peripheral vascular diseas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419 (17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13 (17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06 (17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91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Cerebrovascular diseas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75 (15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82 (1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93 (15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89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Chronic pulmonary diseas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651 (26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00 (27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51 (24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195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Rheumatic diseas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 xml:space="preserve">104 </w:t>
            </w:r>
            <w:proofErr w:type="gramStart"/>
            <w:r>
              <w:t>( 4.2</w:t>
            </w:r>
            <w:proofErr w:type="gramEnd"/>
            <w: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2 (4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2 (3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345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Peptic ulcer diseas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 xml:space="preserve">73 </w:t>
            </w:r>
            <w:proofErr w:type="gramStart"/>
            <w:r>
              <w:t>( 3.0</w:t>
            </w:r>
            <w:proofErr w:type="gramEnd"/>
            <w: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64 (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9 (1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01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Diabetes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032 (42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799 (43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33 (37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015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Renal diseas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17 (49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973 (53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44 (39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Liver diseas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 xml:space="preserve">212 </w:t>
            </w:r>
            <w:proofErr w:type="gramStart"/>
            <w:r>
              <w:t>( 8.7</w:t>
            </w:r>
            <w:proofErr w:type="gramEnd"/>
            <w: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75 (9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7 (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007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Vital sign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proofErr w:type="spellStart"/>
            <w:r>
              <w:t>heart_rat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1.6 ± 14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1.4 ± 15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2.4 ± 1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15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SBP, mmH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19.9 ± 16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21.3 ± 17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16.0 ± 13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DBP, mmH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61.6 ± 11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62.4 ± 11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9.2 ± 9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Respiratory 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9.2 ± 3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9.3 ± 3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8.7 ± 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proofErr w:type="gramStart"/>
            <w:r>
              <w:t>Temperature(</w:t>
            </w:r>
            <w:proofErr w:type="gramEnd"/>
            <w:r>
              <w:t>℃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6.8 ± 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6.7 ± 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6.8 ± 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Spo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96.7 ± 2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96.6 ± 2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97.2 ± 1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Scoring system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SOF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.0 (3.0, 7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4.0 (2.0, 6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6.0 (4.0, 8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Event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/>
        </w:tc>
      </w:tr>
      <w:tr w:rsidR="00681A0F" w:rsidTr="00E83201">
        <w:trPr>
          <w:trHeight w:val="32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Pr="00681A0F" w:rsidRDefault="00681A0F" w:rsidP="00A730D0">
            <w:r w:rsidRPr="00681A0F">
              <w:t>LOS hospital, day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Pr="00681A0F" w:rsidRDefault="00681A0F" w:rsidP="00A730D0">
            <w:r w:rsidRPr="00681A0F">
              <w:rPr>
                <w:rFonts w:hint="eastAsia"/>
              </w:rPr>
              <w:t>7.6 (4.8, 11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Pr="00681A0F" w:rsidRDefault="00681A0F" w:rsidP="00A730D0">
            <w:r w:rsidRPr="00681A0F">
              <w:rPr>
                <w:rFonts w:hint="eastAsia"/>
              </w:rPr>
              <w:t>7.0 (4.3, 1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Pr="00681A0F" w:rsidRDefault="00681A0F" w:rsidP="00A730D0">
            <w:r w:rsidRPr="00681A0F">
              <w:rPr>
                <w:rFonts w:hint="eastAsia"/>
              </w:rPr>
              <w:t>8.7 (6.1, 13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Pr="00681A0F" w:rsidRDefault="00681A0F" w:rsidP="00A730D0">
            <w:r w:rsidRPr="00681A0F">
              <w:rPr>
                <w:rFonts w:hint="eastAsia"/>
              </w:rPr>
              <w:t>&lt; 0.001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In-hospital mortality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 xml:space="preserve">215 </w:t>
            </w:r>
            <w:proofErr w:type="gramStart"/>
            <w:r>
              <w:t>( 8.8</w:t>
            </w:r>
            <w:proofErr w:type="gramEnd"/>
            <w: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160 (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55 (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86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30-day mortality, n (%)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95 (12.1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229 (12.5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66 (10.7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252</w:t>
            </w:r>
          </w:p>
        </w:tc>
      </w:tr>
      <w:tr w:rsidR="00681A0F" w:rsidTr="00E8320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A0F" w:rsidRDefault="00681A0F" w:rsidP="00A730D0">
            <w:r>
              <w:t>60-day mortality, (%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96 (16.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312 (17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84 (13.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1A0F" w:rsidRDefault="00681A0F" w:rsidP="00A730D0">
            <w:r>
              <w:t>0.052</w:t>
            </w:r>
          </w:p>
        </w:tc>
      </w:tr>
    </w:tbl>
    <w:p w:rsidR="00A5038E" w:rsidRDefault="00A5038E" w:rsidP="00A730D0"/>
    <w:p w:rsidR="00B338A7" w:rsidRDefault="00B338A7" w:rsidP="00A730D0"/>
    <w:p w:rsidR="00A5038E" w:rsidRPr="00A730D0" w:rsidRDefault="00A730D0" w:rsidP="00A730D0">
      <w:r w:rsidRPr="00A730D0">
        <w:rPr>
          <w:rFonts w:hint="eastAsia"/>
        </w:rPr>
        <w:t>Table S3</w:t>
      </w:r>
      <w:r w:rsidRPr="00A730D0">
        <w:t>.</w:t>
      </w:r>
      <w:r w:rsidRPr="00A730D0">
        <w:rPr>
          <w:rFonts w:hint="eastAsia"/>
        </w:rPr>
        <w:t xml:space="preserve"> Associations between acetaminophen use and the outcome in the crude analysis,</w:t>
      </w:r>
      <w:r>
        <w:rPr>
          <w:rFonts w:hint="eastAsia"/>
        </w:rPr>
        <w:t xml:space="preserve"> </w:t>
      </w:r>
      <w:r w:rsidRPr="00A730D0">
        <w:rPr>
          <w:rFonts w:hint="eastAsia"/>
        </w:rPr>
        <w:t>multivariable analysis,</w:t>
      </w:r>
      <w:r>
        <w:rPr>
          <w:rFonts w:hint="eastAsia"/>
        </w:rPr>
        <w:t xml:space="preserve"> </w:t>
      </w:r>
      <w:r w:rsidRPr="00A730D0">
        <w:rPr>
          <w:rFonts w:hint="eastAsia"/>
        </w:rPr>
        <w:t>and propensity-score analy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8"/>
        <w:gridCol w:w="3118"/>
        <w:gridCol w:w="1360"/>
      </w:tblGrid>
      <w:tr w:rsidR="00A730D0" w:rsidTr="00A730D0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30D0" w:rsidRDefault="00A730D0" w:rsidP="00A730D0">
            <w:r>
              <w:t>Analysi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30D0" w:rsidRDefault="00A730D0" w:rsidP="00A730D0">
            <w:r>
              <w:t xml:space="preserve">In-hospital </w:t>
            </w:r>
            <w:proofErr w:type="gramStart"/>
            <w:r>
              <w:t>mortality(</w:t>
            </w:r>
            <w:proofErr w:type="gramEnd"/>
            <w:r>
              <w:t>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30D0" w:rsidRDefault="00A730D0" w:rsidP="00A730D0">
            <w:r>
              <w:t>P-value</w:t>
            </w:r>
          </w:p>
        </w:tc>
      </w:tr>
      <w:tr w:rsidR="00A730D0" w:rsidRPr="00A730D0" w:rsidTr="00A730D0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30D0" w:rsidRPr="00A730D0" w:rsidRDefault="00A730D0" w:rsidP="00A730D0">
            <w:proofErr w:type="spellStart"/>
            <w:proofErr w:type="gramStart"/>
            <w:r w:rsidRPr="00A730D0">
              <w:t>No.of</w:t>
            </w:r>
            <w:proofErr w:type="spellEnd"/>
            <w:proofErr w:type="gramEnd"/>
            <w:r w:rsidRPr="00A730D0">
              <w:t xml:space="preserve"> events/</w:t>
            </w:r>
            <w:proofErr w:type="spellStart"/>
            <w:r w:rsidRPr="00A730D0">
              <w:t>no.of</w:t>
            </w:r>
            <w:proofErr w:type="spellEnd"/>
            <w:r w:rsidRPr="00A730D0">
              <w:t xml:space="preserve"> patients at risk(%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30D0" w:rsidRPr="00A730D0" w:rsidRDefault="00A730D0" w:rsidP="00A730D0"/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30D0" w:rsidRPr="00A730D0" w:rsidRDefault="00A730D0" w:rsidP="00A730D0"/>
        </w:tc>
      </w:tr>
      <w:tr w:rsidR="00A730D0" w:rsidRPr="00A730D0" w:rsidTr="00A730D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pPr>
              <w:rPr>
                <w:rFonts w:hint="eastAsia"/>
              </w:rPr>
            </w:pPr>
            <w:r w:rsidRPr="00A730D0">
              <w:t xml:space="preserve">No </w:t>
            </w:r>
            <w:r w:rsidRPr="00A730D0">
              <w:rPr>
                <w:rFonts w:hint="eastAsia"/>
              </w:rPr>
              <w:t>APAP</w:t>
            </w:r>
            <w:r w:rsidRPr="00A730D0">
              <w:t xml:space="preserve"> u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rPr>
                <w:rFonts w:hint="eastAsia"/>
              </w:rPr>
              <w:t>160/1834(8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/>
        </w:tc>
      </w:tr>
      <w:tr w:rsidR="00A730D0" w:rsidRPr="00A730D0" w:rsidTr="00A730D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rPr>
                <w:rFonts w:hint="eastAsia"/>
              </w:rPr>
              <w:t>APAP</w:t>
            </w:r>
            <w:r w:rsidRPr="00A730D0">
              <w:t xml:space="preserve"> u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rPr>
                <w:rFonts w:hint="eastAsia"/>
              </w:rPr>
              <w:t>55/614(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/>
        </w:tc>
      </w:tr>
      <w:tr w:rsidR="00A730D0" w:rsidRPr="00A730D0" w:rsidTr="00A730D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t>Crude analysis-hazard ratio (95%CI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pPr>
              <w:rPr>
                <w:rFonts w:eastAsiaTheme="minorEastAsia"/>
                <w:kern w:val="2"/>
              </w:rPr>
            </w:pPr>
            <w:r w:rsidRPr="00A730D0">
              <w:rPr>
                <w:rFonts w:hint="eastAsia"/>
              </w:rPr>
              <w:t>0.73 (0.54</w:t>
            </w:r>
            <w:r w:rsidRPr="00A730D0">
              <w:rPr>
                <w:rFonts w:eastAsiaTheme="minorEastAsia"/>
                <w:kern w:val="2"/>
              </w:rPr>
              <w:t>~</w:t>
            </w:r>
            <w:r w:rsidRPr="00A730D0">
              <w:rPr>
                <w:rFonts w:hint="eastAsia"/>
              </w:rPr>
              <w:t>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pPr>
              <w:rPr>
                <w:rFonts w:eastAsiaTheme="minorEastAsia"/>
                <w:kern w:val="2"/>
              </w:rPr>
            </w:pPr>
            <w:r w:rsidRPr="00A730D0">
              <w:rPr>
                <w:rFonts w:hint="eastAsia"/>
              </w:rPr>
              <w:t>0.044</w:t>
            </w:r>
          </w:p>
        </w:tc>
      </w:tr>
      <w:tr w:rsidR="00A730D0" w:rsidRPr="00A730D0" w:rsidTr="00A730D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t>Multivariable analysis-hazard ratio (95%C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0D0" w:rsidRPr="00A730D0" w:rsidRDefault="00A730D0" w:rsidP="00A730D0">
            <w:r w:rsidRPr="00A730D0">
              <w:rPr>
                <w:rFonts w:hint="eastAsia"/>
              </w:rPr>
              <w:t>0.64 (0.45</w:t>
            </w:r>
            <w:r w:rsidRPr="00A730D0">
              <w:t>~</w:t>
            </w:r>
            <w:r w:rsidRPr="00A730D0">
              <w:rPr>
                <w:rFonts w:hint="eastAsia"/>
              </w:rPr>
              <w:t>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0D0" w:rsidRPr="00A730D0" w:rsidRDefault="00A730D0" w:rsidP="00A730D0">
            <w:r w:rsidRPr="00A730D0">
              <w:rPr>
                <w:rFonts w:hint="eastAsia"/>
              </w:rPr>
              <w:t>0.014</w:t>
            </w:r>
          </w:p>
        </w:tc>
      </w:tr>
      <w:tr w:rsidR="00A730D0" w:rsidRPr="00A730D0" w:rsidTr="00A730D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rPr>
                <w:rFonts w:hint="eastAsia"/>
              </w:rPr>
              <w:t>T</w:t>
            </w:r>
            <w:r w:rsidRPr="00A730D0">
              <w:t xml:space="preserve">he inverse probability of treatment </w:t>
            </w:r>
            <w:proofErr w:type="gramStart"/>
            <w:r w:rsidRPr="00A730D0">
              <w:t>weighting</w:t>
            </w:r>
            <w:r w:rsidRPr="00A730D0">
              <w:rPr>
                <w:rFonts w:hint="eastAsia"/>
              </w:rPr>
              <w:t>(</w:t>
            </w:r>
            <w:proofErr w:type="gramEnd"/>
            <w:r w:rsidRPr="00A730D0">
              <w:t>IPTW</w:t>
            </w:r>
            <w:r w:rsidRPr="00A730D0">
              <w:rPr>
                <w:rFonts w:hint="eastAsia"/>
              </w:rPr>
              <w:t xml:space="preserve">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rPr>
                <w:rFonts w:hint="eastAsia"/>
              </w:rPr>
              <w:t>0.67 (0.5</w:t>
            </w:r>
            <w:r w:rsidRPr="00A730D0">
              <w:rPr>
                <w:rFonts w:eastAsiaTheme="minorEastAsia"/>
                <w:kern w:val="2"/>
              </w:rPr>
              <w:t>~</w:t>
            </w:r>
            <w:r w:rsidRPr="00A730D0">
              <w:rPr>
                <w:rFonts w:hint="eastAsia"/>
              </w:rPr>
              <w:t>0.9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rPr>
                <w:rFonts w:hint="eastAsia"/>
              </w:rPr>
              <w:t>0.048</w:t>
            </w:r>
          </w:p>
        </w:tc>
      </w:tr>
      <w:tr w:rsidR="00A730D0" w:rsidRPr="00A730D0" w:rsidTr="00A730D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730D0" w:rsidRPr="00A730D0" w:rsidRDefault="00A730D0" w:rsidP="00A730D0">
            <w:r w:rsidRPr="00A730D0">
              <w:t>With match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0D0" w:rsidRPr="00A730D0" w:rsidRDefault="00A730D0" w:rsidP="00A730D0">
            <w:r w:rsidRPr="00A730D0">
              <w:rPr>
                <w:rFonts w:hint="eastAsia"/>
              </w:rPr>
              <w:t>0.67 (0.46</w:t>
            </w:r>
            <w:r w:rsidRPr="00A730D0">
              <w:t>~</w:t>
            </w:r>
            <w:r w:rsidRPr="00A730D0">
              <w:rPr>
                <w:rFonts w:hint="eastAsia"/>
              </w:rPr>
              <w:t>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0D0" w:rsidRPr="00A730D0" w:rsidRDefault="00A730D0" w:rsidP="00A730D0">
            <w:r w:rsidRPr="00A730D0">
              <w:rPr>
                <w:rFonts w:hint="eastAsia"/>
              </w:rPr>
              <w:t>0.041</w:t>
            </w:r>
          </w:p>
        </w:tc>
      </w:tr>
      <w:tr w:rsidR="00A730D0" w:rsidRPr="00A730D0" w:rsidTr="00A730D0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30D0" w:rsidRPr="00A730D0" w:rsidRDefault="00A730D0" w:rsidP="00A730D0">
            <w:r w:rsidRPr="00A730D0">
              <w:t>Adjusted for propensity scor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30D0" w:rsidRPr="00A730D0" w:rsidRDefault="00A730D0" w:rsidP="00A730D0">
            <w:r w:rsidRPr="00A730D0">
              <w:rPr>
                <w:rFonts w:hint="eastAsia"/>
              </w:rPr>
              <w:t>0.75 (0.53</w:t>
            </w:r>
            <w:r w:rsidRPr="00A730D0">
              <w:t>~</w:t>
            </w:r>
            <w:r w:rsidRPr="00A730D0">
              <w:rPr>
                <w:rFonts w:hint="eastAsia"/>
              </w:rPr>
              <w:t>1.0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30D0" w:rsidRPr="00A730D0" w:rsidRDefault="00A730D0" w:rsidP="00A730D0">
            <w:r w:rsidRPr="00A730D0">
              <w:rPr>
                <w:rFonts w:hint="eastAsia"/>
              </w:rPr>
              <w:t>0.092</w:t>
            </w:r>
          </w:p>
        </w:tc>
      </w:tr>
    </w:tbl>
    <w:p w:rsidR="00B338A7" w:rsidRDefault="00B338A7" w:rsidP="00A730D0"/>
    <w:p w:rsidR="00A92065" w:rsidRDefault="00A92065" w:rsidP="00A92065">
      <w:pPr>
        <w:rPr>
          <w:b/>
          <w:bCs/>
        </w:rPr>
      </w:pPr>
    </w:p>
    <w:p w:rsidR="00A92065" w:rsidRDefault="00A92065" w:rsidP="00A92065">
      <w:pPr>
        <w:rPr>
          <w:b/>
          <w:bCs/>
        </w:rPr>
      </w:pPr>
    </w:p>
    <w:p w:rsidR="00A92065" w:rsidRPr="007A6FA5" w:rsidRDefault="00A92065" w:rsidP="00A92065">
      <w:pPr>
        <w:rPr>
          <w:rFonts w:asciiTheme="minorHAnsi" w:eastAsiaTheme="minorEastAsia" w:hAnsiTheme="minorHAnsi" w:cstheme="minorBidi"/>
          <w:kern w:val="2"/>
          <w:sz w:val="21"/>
          <w:szCs w:val="22"/>
        </w:rPr>
      </w:pPr>
      <w:r>
        <w:rPr>
          <w:rFonts w:hint="eastAsia"/>
          <w:b/>
          <w:bCs/>
        </w:rPr>
        <w:t>Table S4</w:t>
      </w:r>
      <w:r>
        <w:rPr>
          <w:b/>
          <w:bCs/>
        </w:rPr>
        <w:t>.</w:t>
      </w:r>
      <w:r>
        <w:t xml:space="preserve"> </w:t>
      </w:r>
      <w:r>
        <w:rPr>
          <w:b/>
          <w:bCs/>
        </w:rPr>
        <w:t>M</w:t>
      </w:r>
      <w:r>
        <w:rPr>
          <w:b/>
          <w:bCs/>
          <w:color w:val="000000"/>
        </w:rPr>
        <w:t>ultivariable C</w:t>
      </w:r>
      <w:r w:rsidRPr="00825EA4">
        <w:rPr>
          <w:b/>
          <w:bCs/>
        </w:rPr>
        <w:t xml:space="preserve">ox regression analysis for </w:t>
      </w:r>
      <w:r w:rsidRPr="00825EA4">
        <w:rPr>
          <w:b/>
          <w:bCs/>
          <w:sz w:val="19"/>
          <w:szCs w:val="19"/>
        </w:rPr>
        <w:t>LOS hospital</w:t>
      </w:r>
    </w:p>
    <w:tbl>
      <w:tblPr>
        <w:tblW w:w="9654" w:type="dxa"/>
        <w:tblInd w:w="-582" w:type="dxa"/>
        <w:tblLayout w:type="fixed"/>
        <w:tblLook w:val="04A0" w:firstRow="1" w:lastRow="0" w:firstColumn="1" w:lastColumn="0" w:noHBand="0" w:noVBand="1"/>
      </w:tblPr>
      <w:tblGrid>
        <w:gridCol w:w="2425"/>
        <w:gridCol w:w="1559"/>
        <w:gridCol w:w="851"/>
        <w:gridCol w:w="1559"/>
        <w:gridCol w:w="851"/>
        <w:gridCol w:w="1559"/>
        <w:gridCol w:w="850"/>
      </w:tblGrid>
      <w:tr w:rsidR="00A92065" w:rsidTr="00E83201">
        <w:trPr>
          <w:trHeight w:val="280"/>
        </w:trPr>
        <w:tc>
          <w:tcPr>
            <w:tcW w:w="24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Catego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</w:t>
            </w:r>
            <w:r>
              <w:rPr>
                <w:rFonts w:hint="eastAsia"/>
                <w:b/>
                <w:bCs/>
                <w:color w:val="000000"/>
              </w:rPr>
              <w:t>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</w:t>
            </w:r>
            <w:r>
              <w:rPr>
                <w:rFonts w:hint="eastAsia"/>
                <w:b/>
                <w:bCs/>
                <w:color w:val="000000"/>
              </w:rPr>
              <w:t>I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</w:t>
            </w:r>
            <w:r>
              <w:rPr>
                <w:rFonts w:hint="eastAsia"/>
                <w:b/>
                <w:bCs/>
                <w:color w:val="000000"/>
              </w:rPr>
              <w:t>II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　</w:t>
            </w:r>
          </w:p>
        </w:tc>
      </w:tr>
      <w:tr w:rsidR="00A92065" w:rsidTr="00E83201">
        <w:trPr>
          <w:trHeight w:val="280"/>
        </w:trPr>
        <w:tc>
          <w:tcPr>
            <w:tcW w:w="2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color w:val="000000"/>
              </w:rPr>
            </w:pPr>
            <w:r w:rsidRPr="00825EA4">
              <w:rPr>
                <w:rFonts w:hint="eastAsia"/>
                <w:b/>
                <w:bCs/>
                <w:color w:val="000000"/>
              </w:rPr>
              <w:t>β</w:t>
            </w:r>
            <w:r>
              <w:rPr>
                <w:color w:val="000000"/>
              </w:rPr>
              <w:t xml:space="preserve">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color w:val="000000"/>
              </w:rPr>
            </w:pPr>
            <w:r w:rsidRPr="00825EA4">
              <w:rPr>
                <w:b/>
                <w:bCs/>
                <w:color w:val="000000"/>
              </w:rPr>
              <w:t xml:space="preserve">β </w:t>
            </w:r>
            <w:r>
              <w:rPr>
                <w:color w:val="000000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color w:val="000000"/>
              </w:rPr>
            </w:pPr>
            <w:r w:rsidRPr="00825EA4">
              <w:rPr>
                <w:rFonts w:hint="eastAsia"/>
                <w:b/>
                <w:bCs/>
                <w:color w:val="000000"/>
              </w:rPr>
              <w:t>β</w:t>
            </w:r>
            <w:r w:rsidRPr="00825EA4">
              <w:rPr>
                <w:b/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Default="00A92065" w:rsidP="00E83201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A92065" w:rsidTr="00E83201">
        <w:trPr>
          <w:trHeight w:val="5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</w:pPr>
            <w:r w:rsidRPr="00825EA4">
              <w:rPr>
                <w:rFonts w:hint="eastAsia"/>
                <w:b/>
                <w:bCs/>
              </w:rPr>
              <w:t>second out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</w:tr>
      <w:tr w:rsidR="00A92065" w:rsidTr="00E83201">
        <w:trPr>
          <w:trHeight w:val="5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ind w:firstLineChars="100" w:firstLine="190"/>
              <w:jc w:val="left"/>
              <w:rPr>
                <w:b/>
                <w:bCs/>
                <w:sz w:val="19"/>
                <w:szCs w:val="19"/>
              </w:rPr>
            </w:pPr>
            <w:r w:rsidRPr="00825EA4">
              <w:rPr>
                <w:b/>
                <w:bCs/>
                <w:sz w:val="19"/>
                <w:szCs w:val="19"/>
              </w:rPr>
              <w:t>LOS hospital,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</w:p>
        </w:tc>
      </w:tr>
      <w:tr w:rsidR="00A92065" w:rsidTr="00E83201">
        <w:trPr>
          <w:trHeight w:val="52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ind w:firstLineChars="100" w:firstLine="190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Entire cohort</w:t>
            </w:r>
            <w:r w:rsidRPr="00825EA4">
              <w:rPr>
                <w:rFonts w:hint="eastAsia"/>
                <w:sz w:val="19"/>
                <w:szCs w:val="19"/>
              </w:rPr>
              <w:t xml:space="preserve"> (APAP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2.78(2~3.5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2.72(1.94~3.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1.37(0.57~2.1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0.001</w:t>
            </w:r>
          </w:p>
        </w:tc>
      </w:tr>
      <w:tr w:rsidR="00A92065" w:rsidTr="00E83201">
        <w:trPr>
          <w:trHeight w:val="52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ind w:firstLineChars="100" w:firstLine="190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PSM cohort</w:t>
            </w:r>
            <w:r w:rsidRPr="00825EA4">
              <w:rPr>
                <w:rFonts w:hint="eastAsia"/>
                <w:sz w:val="19"/>
                <w:szCs w:val="19"/>
              </w:rPr>
              <w:t xml:space="preserve"> (</w:t>
            </w:r>
            <w:r w:rsidRPr="00825EA4">
              <w:rPr>
                <w:sz w:val="19"/>
                <w:szCs w:val="19"/>
              </w:rPr>
              <w:t>A</w:t>
            </w:r>
            <w:r w:rsidRPr="00825EA4">
              <w:rPr>
                <w:rFonts w:hint="eastAsia"/>
                <w:sz w:val="19"/>
                <w:szCs w:val="19"/>
              </w:rPr>
              <w:t>PA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1.37(0.21~2.54</w:t>
            </w:r>
            <w:r w:rsidRPr="00825EA4">
              <w:rPr>
                <w:rFonts w:hint="eastAsia"/>
                <w:sz w:val="19"/>
                <w:szCs w:val="19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1.34(0.18~2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1.41(0.32~2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2065" w:rsidRPr="00825EA4" w:rsidRDefault="00A92065" w:rsidP="00E83201">
            <w:pPr>
              <w:widowControl/>
              <w:spacing w:line="276" w:lineRule="auto"/>
              <w:jc w:val="left"/>
              <w:rPr>
                <w:sz w:val="19"/>
                <w:szCs w:val="19"/>
              </w:rPr>
            </w:pPr>
            <w:r w:rsidRPr="00825EA4">
              <w:rPr>
                <w:sz w:val="19"/>
                <w:szCs w:val="19"/>
              </w:rPr>
              <w:t>0.011</w:t>
            </w:r>
          </w:p>
        </w:tc>
      </w:tr>
    </w:tbl>
    <w:p w:rsidR="00A92065" w:rsidRPr="00CB1E2E" w:rsidRDefault="00A92065" w:rsidP="00A92065">
      <w:pPr>
        <w:rPr>
          <w:rFonts w:eastAsia="宋体"/>
          <w:sz w:val="18"/>
          <w:szCs w:val="18"/>
        </w:rPr>
      </w:pPr>
      <w:r w:rsidRPr="00CB1E2E">
        <w:rPr>
          <w:rFonts w:eastAsia="宋体"/>
          <w:sz w:val="18"/>
          <w:szCs w:val="18"/>
        </w:rPr>
        <w:t>Model I: did not adjust any variables</w:t>
      </w:r>
    </w:p>
    <w:p w:rsidR="00A92065" w:rsidRPr="00CB1E2E" w:rsidRDefault="00A92065" w:rsidP="00A92065">
      <w:pPr>
        <w:rPr>
          <w:rFonts w:eastAsia="宋体"/>
          <w:sz w:val="18"/>
          <w:szCs w:val="18"/>
        </w:rPr>
      </w:pPr>
      <w:r w:rsidRPr="00CB1E2E">
        <w:rPr>
          <w:rFonts w:eastAsia="宋体"/>
          <w:sz w:val="18"/>
          <w:szCs w:val="18"/>
        </w:rPr>
        <w:t>Model II: adjusted for age, gender, race, BMI</w:t>
      </w:r>
    </w:p>
    <w:p w:rsidR="00A92065" w:rsidRDefault="00A92065" w:rsidP="00A92065">
      <w:pPr>
        <w:rPr>
          <w:rFonts w:eastAsia="宋体"/>
          <w:sz w:val="18"/>
          <w:szCs w:val="18"/>
        </w:rPr>
      </w:pPr>
      <w:r w:rsidRPr="00CB1E2E">
        <w:rPr>
          <w:rFonts w:eastAsia="宋体"/>
          <w:sz w:val="18"/>
          <w:szCs w:val="18"/>
        </w:rPr>
        <w:t>Model III: adjusted for model II covariates,</w:t>
      </w:r>
      <w:r>
        <w:rPr>
          <w:rFonts w:eastAsia="宋体" w:hint="eastAsia"/>
          <w:sz w:val="18"/>
          <w:szCs w:val="18"/>
        </w:rPr>
        <w:t xml:space="preserve"> </w:t>
      </w:r>
      <w:r w:rsidRPr="00CB1E2E">
        <w:rPr>
          <w:rFonts w:eastAsia="宋体"/>
          <w:sz w:val="18"/>
          <w:szCs w:val="18"/>
        </w:rPr>
        <w:t>βblocker, ACEI, ARB,</w:t>
      </w:r>
      <w:r>
        <w:rPr>
          <w:rFonts w:eastAsia="宋体" w:hint="eastAsia"/>
          <w:sz w:val="18"/>
          <w:szCs w:val="18"/>
        </w:rPr>
        <w:t xml:space="preserve"> </w:t>
      </w:r>
      <w:r w:rsidRPr="00CB1E2E">
        <w:rPr>
          <w:rFonts w:eastAsia="宋体"/>
          <w:sz w:val="18"/>
          <w:szCs w:val="18"/>
        </w:rPr>
        <w:t xml:space="preserve">CCB, diuretics, colchicine, vasoactive drugs, congestive heart failure, chronic pulmonary disease, </w:t>
      </w:r>
      <w:r>
        <w:rPr>
          <w:rFonts w:eastAsia="宋体" w:hint="eastAsia"/>
          <w:sz w:val="18"/>
          <w:szCs w:val="18"/>
        </w:rPr>
        <w:t>SBP</w:t>
      </w:r>
      <w:r w:rsidRPr="00CB1E2E">
        <w:rPr>
          <w:rFonts w:eastAsia="宋体"/>
          <w:sz w:val="18"/>
          <w:szCs w:val="18"/>
        </w:rPr>
        <w:t xml:space="preserve">, </w:t>
      </w:r>
      <w:r>
        <w:rPr>
          <w:rFonts w:eastAsia="宋体" w:hint="eastAsia"/>
          <w:sz w:val="18"/>
          <w:szCs w:val="18"/>
        </w:rPr>
        <w:t>DBP</w:t>
      </w:r>
      <w:r w:rsidRPr="00CB1E2E">
        <w:rPr>
          <w:rFonts w:eastAsia="宋体"/>
          <w:sz w:val="18"/>
          <w:szCs w:val="18"/>
        </w:rPr>
        <w:t xml:space="preserve">, respiratory rate, </w:t>
      </w:r>
      <w:r>
        <w:rPr>
          <w:rFonts w:eastAsia="宋体" w:hint="eastAsia"/>
          <w:sz w:val="18"/>
          <w:szCs w:val="18"/>
        </w:rPr>
        <w:t>WBC</w:t>
      </w:r>
      <w:r w:rsidRPr="00CB1E2E">
        <w:rPr>
          <w:rFonts w:eastAsia="宋体"/>
          <w:sz w:val="18"/>
          <w:szCs w:val="18"/>
        </w:rPr>
        <w:t>, serum creatinine, SOFA</w:t>
      </w:r>
      <w:r>
        <w:rPr>
          <w:rFonts w:eastAsia="宋体" w:hint="eastAsia"/>
          <w:sz w:val="18"/>
          <w:szCs w:val="18"/>
        </w:rPr>
        <w:t>.</w:t>
      </w:r>
    </w:p>
    <w:p w:rsidR="00A92065" w:rsidRPr="00A92065" w:rsidRDefault="00A92065" w:rsidP="00A730D0"/>
    <w:sectPr w:rsidR="00A92065" w:rsidRPr="00A92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E6730" w:rsidRDefault="009E6730" w:rsidP="00A730D0">
      <w:r>
        <w:separator/>
      </w:r>
    </w:p>
  </w:endnote>
  <w:endnote w:type="continuationSeparator" w:id="0">
    <w:p w:rsidR="009E6730" w:rsidRDefault="009E6730" w:rsidP="00A7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E6730" w:rsidRDefault="009E6730" w:rsidP="00A730D0">
      <w:r>
        <w:separator/>
      </w:r>
    </w:p>
  </w:footnote>
  <w:footnote w:type="continuationSeparator" w:id="0">
    <w:p w:rsidR="009E6730" w:rsidRDefault="009E6730" w:rsidP="00A7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IxNmYzN2Q4ZTk3ZTFhY2MxNjMzMzdlNGZkZjUzZTMifQ=="/>
  </w:docVars>
  <w:rsids>
    <w:rsidRoot w:val="00172A27"/>
    <w:rsid w:val="000065A3"/>
    <w:rsid w:val="00022AF3"/>
    <w:rsid w:val="000431F6"/>
    <w:rsid w:val="00097C73"/>
    <w:rsid w:val="000A65F8"/>
    <w:rsid w:val="000F45B0"/>
    <w:rsid w:val="0012197D"/>
    <w:rsid w:val="00172A27"/>
    <w:rsid w:val="00180BD5"/>
    <w:rsid w:val="001835CE"/>
    <w:rsid w:val="001918B3"/>
    <w:rsid w:val="00194BAE"/>
    <w:rsid w:val="001A3950"/>
    <w:rsid w:val="001A474E"/>
    <w:rsid w:val="001B1FA9"/>
    <w:rsid w:val="001D0633"/>
    <w:rsid w:val="001F3412"/>
    <w:rsid w:val="002257E1"/>
    <w:rsid w:val="002A3C7C"/>
    <w:rsid w:val="002D1857"/>
    <w:rsid w:val="0031267A"/>
    <w:rsid w:val="0033707C"/>
    <w:rsid w:val="003752CC"/>
    <w:rsid w:val="003E78ED"/>
    <w:rsid w:val="003E7EE0"/>
    <w:rsid w:val="00410F5D"/>
    <w:rsid w:val="004B08E5"/>
    <w:rsid w:val="004B3E52"/>
    <w:rsid w:val="004E0D6B"/>
    <w:rsid w:val="004F28E4"/>
    <w:rsid w:val="00524E06"/>
    <w:rsid w:val="0055031F"/>
    <w:rsid w:val="00563104"/>
    <w:rsid w:val="00583379"/>
    <w:rsid w:val="00595124"/>
    <w:rsid w:val="005B2118"/>
    <w:rsid w:val="005B6A3B"/>
    <w:rsid w:val="005E76A3"/>
    <w:rsid w:val="00603DD2"/>
    <w:rsid w:val="006163DA"/>
    <w:rsid w:val="00634439"/>
    <w:rsid w:val="00644BBC"/>
    <w:rsid w:val="00651999"/>
    <w:rsid w:val="006529D1"/>
    <w:rsid w:val="006727E1"/>
    <w:rsid w:val="00681A0F"/>
    <w:rsid w:val="006A56A3"/>
    <w:rsid w:val="006D319E"/>
    <w:rsid w:val="00711E1E"/>
    <w:rsid w:val="00836794"/>
    <w:rsid w:val="008A4479"/>
    <w:rsid w:val="008D21E1"/>
    <w:rsid w:val="008D5F73"/>
    <w:rsid w:val="008F20C7"/>
    <w:rsid w:val="00946931"/>
    <w:rsid w:val="0096643E"/>
    <w:rsid w:val="00993181"/>
    <w:rsid w:val="009B5672"/>
    <w:rsid w:val="009E20AB"/>
    <w:rsid w:val="009E6730"/>
    <w:rsid w:val="009F0401"/>
    <w:rsid w:val="009F5F61"/>
    <w:rsid w:val="00A02778"/>
    <w:rsid w:val="00A14AED"/>
    <w:rsid w:val="00A1701A"/>
    <w:rsid w:val="00A271EE"/>
    <w:rsid w:val="00A5038E"/>
    <w:rsid w:val="00A70EFF"/>
    <w:rsid w:val="00A730D0"/>
    <w:rsid w:val="00A92065"/>
    <w:rsid w:val="00AA4B8C"/>
    <w:rsid w:val="00AB582F"/>
    <w:rsid w:val="00AC7D5F"/>
    <w:rsid w:val="00AD65B2"/>
    <w:rsid w:val="00AE510A"/>
    <w:rsid w:val="00B03857"/>
    <w:rsid w:val="00B338A7"/>
    <w:rsid w:val="00B90001"/>
    <w:rsid w:val="00B94B5C"/>
    <w:rsid w:val="00BC32B1"/>
    <w:rsid w:val="00BC499B"/>
    <w:rsid w:val="00BE19F6"/>
    <w:rsid w:val="00BE79E7"/>
    <w:rsid w:val="00C22EA6"/>
    <w:rsid w:val="00C57285"/>
    <w:rsid w:val="00CB7EFE"/>
    <w:rsid w:val="00CD0319"/>
    <w:rsid w:val="00CD0A30"/>
    <w:rsid w:val="00D22E8E"/>
    <w:rsid w:val="00D23908"/>
    <w:rsid w:val="00D23AD0"/>
    <w:rsid w:val="00D41BAB"/>
    <w:rsid w:val="00D4326C"/>
    <w:rsid w:val="00DC6CAD"/>
    <w:rsid w:val="00E11925"/>
    <w:rsid w:val="00E177B7"/>
    <w:rsid w:val="00E3782B"/>
    <w:rsid w:val="00E93B41"/>
    <w:rsid w:val="00E977C5"/>
    <w:rsid w:val="00F14315"/>
    <w:rsid w:val="00F24D56"/>
    <w:rsid w:val="00F8440C"/>
    <w:rsid w:val="00FB2E94"/>
    <w:rsid w:val="00FC3A49"/>
    <w:rsid w:val="00FE2743"/>
    <w:rsid w:val="00FF0EAB"/>
    <w:rsid w:val="00FF5273"/>
    <w:rsid w:val="02B149CA"/>
    <w:rsid w:val="0B6A6461"/>
    <w:rsid w:val="0B901D30"/>
    <w:rsid w:val="12A32349"/>
    <w:rsid w:val="14065285"/>
    <w:rsid w:val="17825576"/>
    <w:rsid w:val="1E5E181A"/>
    <w:rsid w:val="2E836670"/>
    <w:rsid w:val="35875D68"/>
    <w:rsid w:val="3C795D45"/>
    <w:rsid w:val="3F2236D6"/>
    <w:rsid w:val="46425341"/>
    <w:rsid w:val="464E3D9E"/>
    <w:rsid w:val="487169F1"/>
    <w:rsid w:val="4C334CC4"/>
    <w:rsid w:val="4E910DAE"/>
    <w:rsid w:val="4ECF7A46"/>
    <w:rsid w:val="50F05223"/>
    <w:rsid w:val="53F147C7"/>
    <w:rsid w:val="553700F3"/>
    <w:rsid w:val="558F61D3"/>
    <w:rsid w:val="589A10C5"/>
    <w:rsid w:val="589C3F38"/>
    <w:rsid w:val="5B184523"/>
    <w:rsid w:val="5F341CDE"/>
    <w:rsid w:val="618B55CF"/>
    <w:rsid w:val="64CB662C"/>
    <w:rsid w:val="67855AAA"/>
    <w:rsid w:val="69680E75"/>
    <w:rsid w:val="6E7837FF"/>
    <w:rsid w:val="6F7810E7"/>
    <w:rsid w:val="7BC6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8E7C0"/>
  <w15:docId w15:val="{C6EDB3A2-5766-4B67-9383-33DC1975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730D0"/>
    <w:pPr>
      <w:widowControl w:val="0"/>
      <w:jc w:val="both"/>
    </w:pPr>
    <w:rPr>
      <w:rFonts w:eastAsia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娇 崔</dc:creator>
  <cp:lastModifiedBy>小娇 崔</cp:lastModifiedBy>
  <cp:revision>6</cp:revision>
  <dcterms:created xsi:type="dcterms:W3CDTF">2024-05-11T07:27:00Z</dcterms:created>
  <dcterms:modified xsi:type="dcterms:W3CDTF">2024-06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003F4901B1940958099CD3DE837D903_12</vt:lpwstr>
  </property>
</Properties>
</file>